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80"/>
        <w:rPr/>
      </w:pPr>
      <w:r>
        <w:rPr>
          <w:lang w:val="en-US"/>
        </w:rPr>
        <w:t xml:space="preserve">Additional file 5. Summary of the frequency of grade 3 adverse events by inoculation group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51000</wp:posOffset>
                </wp:positionV>
                <wp:extent cx="6656070" cy="2752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6070" cy="2752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050"/>
                              <w:gridCol w:w="1260"/>
                              <w:gridCol w:w="1080"/>
                              <w:gridCol w:w="1260"/>
                              <w:gridCol w:w="1260"/>
                              <w:gridCol w:w="1260"/>
                              <w:gridCol w:w="1232"/>
                              <w:gridCol w:w="1080"/>
                            </w:tblGrid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33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Group 1 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lang w:val="de-DE" w:eastAsia="es-ES"/>
                                    </w:rPr>
                                    <w:t>2,500 PfSPZ 10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de-DE" w:eastAsia="es-ES"/>
                                    </w:rPr>
                                    <w:t xml:space="preserve"> µL x 2 I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Group 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lang w:val="de-DE" w:eastAsia="es-ES"/>
                                    </w:rPr>
                                    <w:t>2,500 PfSPZ 50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de-DE" w:eastAsia="es-ES"/>
                                    </w:rPr>
                                    <w:t xml:space="preserve"> µL x 2 I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Group 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lang w:val="de-DE" w:eastAsia="es-ES"/>
                                    </w:rPr>
                                    <w:t>2,500 PfSPZ 250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de-DE" w:eastAsia="es-ES"/>
                                    </w:rPr>
                                    <w:t xml:space="preserve"> µL x 2 I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Group 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lang w:val="en-GB" w:eastAsia="es-ES"/>
                                    </w:rPr>
                                    <w:t>3,200 PfSPZ 500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GB" w:eastAsia="es-ES"/>
                                    </w:rPr>
                                    <w:t xml:space="preserve"> µL x 1 DVI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Group 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lang w:val="de-DE" w:eastAsia="es-ES"/>
                                    </w:rPr>
                                    <w:t>25,000 PfSPZ 10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de-DE" w:eastAsia="es-ES"/>
                                    </w:rPr>
                                    <w:t xml:space="preserve"> µL x 2 I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Group 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lang w:val="de-DE" w:eastAsia="es-ES"/>
                                    </w:rPr>
                                    <w:t>75,000 PfSPZ 10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de-DE" w:eastAsia="es-ES"/>
                                    </w:rPr>
                                    <w:t xml:space="preserve"> µL x 2 I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 xml:space="preserve">Any AE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</w:rPr>
                                    <w:t>5 (83.3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</w:rPr>
                                    <w:t>5 (83.3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</w:rPr>
                                    <w:t>1 (16.7%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</w:rPr>
                                    <w:t>3 (5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0.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1 (1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At least 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1 (16.7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0 ( 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1 (16.7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5 (83.3%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3 (50.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5 (83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  <w:lang w:val="es-ES"/>
                                    </w:rPr>
                                    <w:t xml:space="preserve">AE related to challenge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  <w:lang w:val="es-ES"/>
                                    </w:rPr>
                                    <w:t xml:space="preserve">AE related to malaria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5 (83.3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5 (83.3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1 (16.7%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3 (50.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1 (1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At least 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1 (16.7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0 ( 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1 (16.7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5 (83.3%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3 (50.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5 (83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5" w:hRule="atLeast"/>
                              </w:trPr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 xml:space="preserve">AE related to malaria treatment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2"/>
                                      <w:szCs w:val="22"/>
                                      <w:lang w:val="es-ES"/>
                                    </w:rPr>
                                    <w:t>6 (100.0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4.1pt;height:216.75pt;mso-wrap-distance-left:7.05pt;mso-wrap-distance-right:7.05pt;mso-wrap-distance-top:0pt;mso-wrap-distance-bottom:0pt;margin-top:130pt;mso-position-vertical-relative:page;margin-left:88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4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050"/>
                        <w:gridCol w:w="1260"/>
                        <w:gridCol w:w="1080"/>
                        <w:gridCol w:w="1260"/>
                        <w:gridCol w:w="1260"/>
                        <w:gridCol w:w="1260"/>
                        <w:gridCol w:w="1232"/>
                        <w:gridCol w:w="1080"/>
                      </w:tblGrid>
                      <w:tr>
                        <w:trPr>
                          <w:trHeight w:val="499" w:hRule="atLeast"/>
                        </w:trPr>
                        <w:tc>
                          <w:tcPr>
                            <w:tcW w:w="33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  <w:lang w:val="de-DE"/>
                              </w:rPr>
                              <w:t xml:space="preserve">Group 1 </w:t>
                            </w:r>
                            <w:r>
                              <w:rPr>
                                <w:rFonts w:cs="Arial" w:ascii="Arial Narrow" w:hAnsi="Arial Narrow"/>
                                <w:lang w:val="de-DE" w:eastAsia="es-ES"/>
                              </w:rPr>
                              <w:t>2,500 PfSPZ 10</w:t>
                            </w:r>
                            <w:r>
                              <w:rPr>
                                <w:rFonts w:cs="Arial Narrow" w:ascii="Arial Narrow" w:hAnsi="Arial Narrow"/>
                                <w:lang w:val="de-DE" w:eastAsia="es-ES"/>
                              </w:rPr>
                              <w:t xml:space="preserve"> µL x 2 I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>Group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 Narrow" w:hAnsi="Arial Narrow"/>
                                <w:lang w:val="de-DE" w:eastAsia="es-ES"/>
                              </w:rPr>
                              <w:t>2,500 PfSPZ 50</w:t>
                            </w:r>
                            <w:r>
                              <w:rPr>
                                <w:rFonts w:cs="Arial Narrow" w:ascii="Arial Narrow" w:hAnsi="Arial Narrow"/>
                                <w:lang w:val="de-DE" w:eastAsia="es-ES"/>
                              </w:rPr>
                              <w:t xml:space="preserve"> µL x 2 I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>Group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 Narrow" w:hAnsi="Arial Narrow"/>
                                <w:lang w:val="de-DE" w:eastAsia="es-ES"/>
                              </w:rPr>
                              <w:t>2,500 PfSPZ 250</w:t>
                            </w:r>
                            <w:r>
                              <w:rPr>
                                <w:rFonts w:cs="Arial Narrow" w:ascii="Arial Narrow" w:hAnsi="Arial Narrow"/>
                                <w:lang w:val="de-DE" w:eastAsia="es-ES"/>
                              </w:rPr>
                              <w:t xml:space="preserve"> µL x 2 I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>Group 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 Narrow" w:hAnsi="Arial Narrow"/>
                                <w:lang w:val="en-GB" w:eastAsia="es-ES"/>
                              </w:rPr>
                              <w:t>3,200 PfSPZ 500</w:t>
                            </w:r>
                            <w:r>
                              <w:rPr>
                                <w:rFonts w:cs="Arial Narrow" w:ascii="Arial Narrow" w:hAnsi="Arial Narrow"/>
                                <w:lang w:val="en-GB" w:eastAsia="es-ES"/>
                              </w:rPr>
                              <w:t xml:space="preserve"> µL x 1 DVI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>Group 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 Narrow" w:hAnsi="Arial Narrow"/>
                                <w:lang w:val="de-DE" w:eastAsia="es-ES"/>
                              </w:rPr>
                              <w:t>25,000 PfSPZ 10</w:t>
                            </w:r>
                            <w:r>
                              <w:rPr>
                                <w:rFonts w:cs="Arial Narrow" w:ascii="Arial Narrow" w:hAnsi="Arial Narrow"/>
                                <w:lang w:val="de-DE" w:eastAsia="es-ES"/>
                              </w:rPr>
                              <w:t xml:space="preserve"> µL x 2 I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>Group 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lang w:val="de-DE" w:eastAsia="es-ES"/>
                              </w:rPr>
                              <w:t>75,000 PfSPZ 10</w:t>
                            </w:r>
                            <w:r>
                              <w:rPr>
                                <w:rFonts w:cs="Arial Narrow" w:ascii="Arial Narrow" w:hAnsi="Arial Narrow"/>
                                <w:lang w:val="de-DE" w:eastAsia="es-ES"/>
                              </w:rPr>
                              <w:t xml:space="preserve"> µL x 2 IM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 xml:space="preserve">Any AE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</w:rPr>
                              <w:t>5 (83.3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</w:rPr>
                              <w:t>5 (83.3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</w:rPr>
                              <w:t>1 (16.7%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</w:rPr>
                              <w:t>3 (5</w:t>
                            </w: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0.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1 (16.7%)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At least o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1 (16.7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0 ( 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1 (16.7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5 (83.3%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3 (50.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5 (83.3%)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  <w:lang w:val="es-ES"/>
                              </w:rPr>
                              <w:t xml:space="preserve">AE related to challenge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  <w:lang w:val="es-ES"/>
                              </w:rPr>
                              <w:t xml:space="preserve">AE related to malaria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5 (83.3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5 (83.3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1 (16.7%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3 (50.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1 (16.7%)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At least o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1 (16.7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0 ( 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1 (16.7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5 (83.3%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3 (50.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5 (83.3%)</w:t>
                            </w:r>
                          </w:p>
                        </w:tc>
                      </w:tr>
                      <w:tr>
                        <w:trPr>
                          <w:trHeight w:val="725" w:hRule="atLeast"/>
                        </w:trPr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 w:val="22"/>
                                <w:szCs w:val="22"/>
                              </w:rPr>
                              <w:t xml:space="preserve">AE related to malaria treatment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2"/>
                                <w:szCs w:val="22"/>
                                <w:lang w:val="es-ES"/>
                              </w:rPr>
                              <w:t>6 (100.0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s-E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4:46:00Z</dcterms:created>
  <dc:creator>Patty</dc:creator>
  <dc:description/>
  <cp:keywords/>
  <dc:language>en-US</dc:language>
  <cp:lastModifiedBy>GOMEZ, GLORIA PATRICIA (FCRB)</cp:lastModifiedBy>
  <dcterms:modified xsi:type="dcterms:W3CDTF">2015-07-20T13:44:00Z</dcterms:modified>
  <cp:revision>10</cp:revision>
  <dc:subject/>
  <dc:title>Table S5</dc:title>
</cp:coreProperties>
</file>